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3C738" w14:textId="77777777" w:rsidR="00357329" w:rsidRDefault="00357329" w:rsidP="0035732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47FC93D">
        <w:rPr>
          <w:rFonts w:ascii="Times New Roman" w:hAnsi="Times New Roman" w:cs="Times New Roman"/>
          <w:b/>
          <w:bCs/>
          <w:sz w:val="24"/>
          <w:szCs w:val="24"/>
        </w:rPr>
        <w:t xml:space="preserve">S9 Table.  </w:t>
      </w:r>
      <w:r w:rsidRPr="547FC93D">
        <w:rPr>
          <w:rFonts w:ascii="Times New Roman" w:hAnsi="Times New Roman" w:cs="Times New Roman"/>
          <w:sz w:val="24"/>
          <w:szCs w:val="24"/>
        </w:rPr>
        <w:t xml:space="preserve">Prophage regions in </w:t>
      </w:r>
      <w:r w:rsidRPr="547FC93D">
        <w:rPr>
          <w:rFonts w:ascii="Times New Roman" w:hAnsi="Times New Roman" w:cs="Times New Roman"/>
          <w:i/>
          <w:iCs/>
          <w:sz w:val="24"/>
          <w:szCs w:val="24"/>
        </w:rPr>
        <w:t>L. reuteri</w:t>
      </w:r>
      <w:r w:rsidRPr="547FC93D">
        <w:rPr>
          <w:rFonts w:ascii="Times New Roman" w:hAnsi="Times New Roman" w:cs="Times New Roman"/>
          <w:sz w:val="24"/>
          <w:szCs w:val="24"/>
        </w:rPr>
        <w:t xml:space="preserve"> strains </w:t>
      </w:r>
      <w:r w:rsidRPr="547FC93D">
        <w:rPr>
          <w:rFonts w:ascii="Times New Roman" w:eastAsia="Calibri" w:hAnsi="Times New Roman" w:cs="Times New Roman"/>
          <w:sz w:val="24"/>
          <w:szCs w:val="24"/>
        </w:rPr>
        <w:t>DSM 17938,</w:t>
      </w:r>
      <w:r w:rsidRPr="547FC93D">
        <w:rPr>
          <w:rFonts w:ascii="Times New Roman" w:hAnsi="Times New Roman" w:cs="Times New Roman"/>
          <w:sz w:val="24"/>
          <w:szCs w:val="24"/>
        </w:rPr>
        <w:t xml:space="preserve"> PTA-126787 and PTA-126788.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2080"/>
        <w:gridCol w:w="1756"/>
        <w:gridCol w:w="997"/>
        <w:gridCol w:w="997"/>
      </w:tblGrid>
      <w:tr w:rsidR="00357329" w:rsidRPr="002A690F" w14:paraId="062CA0BB" w14:textId="77777777" w:rsidTr="004C6C66">
        <w:trPr>
          <w:trHeight w:val="288"/>
          <w:tblHeader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E971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0F">
              <w:rPr>
                <w:rFonts w:ascii="Calibri" w:eastAsia="Times New Roman" w:hAnsi="Calibri" w:cs="Calibri"/>
                <w:b/>
                <w:bCs/>
                <w:color w:val="000000"/>
              </w:rPr>
              <w:t>Chromoso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8552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0F">
              <w:rPr>
                <w:rFonts w:ascii="Calibri" w:eastAsia="Times New Roman" w:hAnsi="Calibri" w:cs="Calibri"/>
                <w:b/>
                <w:bCs/>
                <w:color w:val="000000"/>
              </w:rPr>
              <w:t>Fe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B1A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0F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308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690F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</w:tr>
      <w:tr w:rsidR="00357329" w:rsidRPr="002A690F" w14:paraId="0E58201F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D91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690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L. reuterii DSM 1793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74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6A97" w14:textId="77777777" w:rsidR="00357329" w:rsidRPr="002A690F" w:rsidRDefault="00357329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29D" w14:textId="77777777" w:rsidR="00357329" w:rsidRPr="002A690F" w:rsidRDefault="00357329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329" w:rsidRPr="002A690F" w14:paraId="48DFA1D5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0BF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B1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B02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62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36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7315</w:t>
            </w:r>
          </w:p>
        </w:tc>
      </w:tr>
      <w:tr w:rsidR="00357329" w:rsidRPr="002A690F" w14:paraId="25F4CDFE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415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19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EC2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61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442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61847</w:t>
            </w:r>
          </w:p>
        </w:tc>
      </w:tr>
      <w:tr w:rsidR="00357329" w:rsidRPr="002A690F" w14:paraId="7D5B3725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00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DDB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2D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7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44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7485</w:t>
            </w:r>
          </w:p>
        </w:tc>
      </w:tr>
      <w:tr w:rsidR="00357329" w:rsidRPr="002A690F" w14:paraId="2D98300D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EDA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472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0A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472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9C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11947</w:t>
            </w:r>
          </w:p>
        </w:tc>
      </w:tr>
      <w:tr w:rsidR="00357329" w:rsidRPr="002A690F" w14:paraId="4F2DA2D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248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7B8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30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47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95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472755</w:t>
            </w:r>
          </w:p>
        </w:tc>
      </w:tr>
      <w:tr w:rsidR="00357329" w:rsidRPr="002A690F" w14:paraId="265E0262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E15A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0BA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C0E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13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35E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13747</w:t>
            </w:r>
          </w:p>
        </w:tc>
      </w:tr>
      <w:tr w:rsidR="00357329" w:rsidRPr="002A690F" w14:paraId="5A95C038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36E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0D5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9EF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27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62D1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68241</w:t>
            </w:r>
          </w:p>
        </w:tc>
      </w:tr>
      <w:tr w:rsidR="00357329" w:rsidRPr="002A690F" w14:paraId="78E8A461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0B7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BD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096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27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5E6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27498</w:t>
            </w:r>
          </w:p>
        </w:tc>
      </w:tr>
      <w:tr w:rsidR="00357329" w:rsidRPr="002A690F" w14:paraId="659F09F9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0CF6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641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F78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68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41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68490</w:t>
            </w:r>
          </w:p>
        </w:tc>
      </w:tr>
      <w:tr w:rsidR="00357329" w:rsidRPr="002A690F" w14:paraId="7C56FA0E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A9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D93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9BBF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876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1E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907794</w:t>
            </w:r>
          </w:p>
        </w:tc>
      </w:tr>
      <w:tr w:rsidR="00357329" w:rsidRPr="002A690F" w14:paraId="33E32A3E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F04F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F0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26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876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56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877007</w:t>
            </w:r>
          </w:p>
        </w:tc>
      </w:tr>
      <w:tr w:rsidR="00357329" w:rsidRPr="002A690F" w14:paraId="756A8E42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51F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2A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12A2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917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AC4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917999</w:t>
            </w:r>
          </w:p>
        </w:tc>
      </w:tr>
      <w:tr w:rsidR="00357329" w:rsidRPr="002A690F" w14:paraId="3AF58211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670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2991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CD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93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47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37900</w:t>
            </w:r>
          </w:p>
        </w:tc>
      </w:tr>
      <w:tr w:rsidR="00357329" w:rsidRPr="002A690F" w14:paraId="3EFC6607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8C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DBF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894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93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034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93093</w:t>
            </w:r>
          </w:p>
        </w:tc>
      </w:tr>
      <w:tr w:rsidR="00357329" w:rsidRPr="002A690F" w14:paraId="58446137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ECF6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DSM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921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D4B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34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D5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34085</w:t>
            </w:r>
          </w:p>
        </w:tc>
      </w:tr>
      <w:tr w:rsidR="00357329" w:rsidRPr="002A690F" w14:paraId="1E9BF833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5BF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690F">
              <w:rPr>
                <w:rFonts w:ascii="Calibri" w:eastAsia="Times New Roman" w:hAnsi="Calibri" w:cs="Calibri"/>
                <w:i/>
                <w:iCs/>
                <w:color w:val="000000"/>
              </w:rPr>
              <w:t>L. reuterii PTA-1267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E1A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B5F" w14:textId="77777777" w:rsidR="00357329" w:rsidRPr="002A690F" w:rsidRDefault="00357329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B6F7" w14:textId="77777777" w:rsidR="00357329" w:rsidRPr="002A690F" w:rsidRDefault="00357329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329" w:rsidRPr="002A690F" w14:paraId="15C55062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878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F6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C5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52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934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67686</w:t>
            </w:r>
          </w:p>
        </w:tc>
      </w:tr>
      <w:tr w:rsidR="00357329" w:rsidRPr="002A690F" w14:paraId="53182A2F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728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8D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C65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56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E9B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56181</w:t>
            </w:r>
          </w:p>
        </w:tc>
      </w:tr>
      <w:tr w:rsidR="00357329" w:rsidRPr="002A690F" w14:paraId="7373FD28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E1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44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21B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68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1A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68151</w:t>
            </w:r>
          </w:p>
        </w:tc>
      </w:tr>
      <w:tr w:rsidR="00357329" w:rsidRPr="002A690F" w14:paraId="441A92FB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AA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041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CF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90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ADF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20979</w:t>
            </w:r>
          </w:p>
        </w:tc>
      </w:tr>
      <w:tr w:rsidR="00357329" w:rsidRPr="002A690F" w14:paraId="5BAAED7B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6E24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357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C2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89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7DB1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89607</w:t>
            </w:r>
          </w:p>
        </w:tc>
      </w:tr>
      <w:tr w:rsidR="00357329" w:rsidRPr="002A690F" w14:paraId="2A635CF5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D0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B1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3BA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19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070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19814</w:t>
            </w:r>
          </w:p>
        </w:tc>
      </w:tr>
      <w:tr w:rsidR="00357329" w:rsidRPr="002A690F" w14:paraId="00449696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F7A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511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000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720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DD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762428</w:t>
            </w:r>
          </w:p>
        </w:tc>
      </w:tr>
      <w:tr w:rsidR="00357329" w:rsidRPr="002A690F" w14:paraId="34433838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06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6EA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5D2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718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FF7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719000</w:t>
            </w:r>
          </w:p>
        </w:tc>
      </w:tr>
      <w:tr w:rsidR="00357329" w:rsidRPr="002A690F" w14:paraId="05A1ABB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9AF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527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A3C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763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F7E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763098</w:t>
            </w:r>
          </w:p>
        </w:tc>
      </w:tr>
      <w:tr w:rsidR="00357329" w:rsidRPr="002A690F" w14:paraId="45FC876C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3C9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CC9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A53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51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A34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86058</w:t>
            </w:r>
          </w:p>
        </w:tc>
      </w:tr>
      <w:tr w:rsidR="00357329" w:rsidRPr="002A690F" w14:paraId="7C2C8316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46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299A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E3A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50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D9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50733</w:t>
            </w:r>
          </w:p>
        </w:tc>
      </w:tr>
      <w:tr w:rsidR="00357329" w:rsidRPr="002A690F" w14:paraId="6352CACB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DF26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DE4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62E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83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3A8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83730</w:t>
            </w:r>
          </w:p>
        </w:tc>
      </w:tr>
      <w:tr w:rsidR="00357329" w:rsidRPr="002A690F" w14:paraId="1E91B838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BCB6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92B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84D1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29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0AB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87993</w:t>
            </w:r>
          </w:p>
        </w:tc>
      </w:tr>
      <w:tr w:rsidR="00357329" w:rsidRPr="002A690F" w14:paraId="7A5A36CC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67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F17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30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32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DCE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32887</w:t>
            </w:r>
          </w:p>
        </w:tc>
      </w:tr>
      <w:tr w:rsidR="00357329" w:rsidRPr="002A690F" w14:paraId="595B023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28B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BF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48B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84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BC5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184195</w:t>
            </w:r>
          </w:p>
        </w:tc>
      </w:tr>
      <w:tr w:rsidR="00357329" w:rsidRPr="002A690F" w14:paraId="6DD4BE2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834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216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E5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272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C5E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297075</w:t>
            </w:r>
          </w:p>
        </w:tc>
      </w:tr>
      <w:tr w:rsidR="00357329" w:rsidRPr="002A690F" w14:paraId="0FF0615E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CD0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8C0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3732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27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1A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274924</w:t>
            </w:r>
          </w:p>
        </w:tc>
      </w:tr>
      <w:tr w:rsidR="00357329" w:rsidRPr="002A690F" w14:paraId="39F6709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03A1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U404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EF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4DF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292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D49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292456</w:t>
            </w:r>
          </w:p>
        </w:tc>
      </w:tr>
      <w:tr w:rsidR="00357329" w:rsidRPr="002A690F" w14:paraId="071C9DCA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2DF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A690F">
              <w:rPr>
                <w:rFonts w:ascii="Calibri" w:eastAsia="Times New Roman" w:hAnsi="Calibri" w:cs="Calibri"/>
                <w:i/>
                <w:iCs/>
                <w:color w:val="000000"/>
              </w:rPr>
              <w:t>L. reuterii PTA-1267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7B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139C" w14:textId="77777777" w:rsidR="00357329" w:rsidRPr="002A690F" w:rsidRDefault="00357329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723" w14:textId="77777777" w:rsidR="00357329" w:rsidRPr="002A690F" w:rsidRDefault="00357329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329" w:rsidRPr="002A690F" w14:paraId="6CBD87AB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A3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F3C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3DC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9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03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02453</w:t>
            </w:r>
          </w:p>
        </w:tc>
      </w:tr>
      <w:tr w:rsidR="00357329" w:rsidRPr="002A690F" w14:paraId="546D8C2D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54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6E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9C0F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0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A8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0088</w:t>
            </w:r>
          </w:p>
        </w:tc>
      </w:tr>
      <w:tr w:rsidR="00357329" w:rsidRPr="002A690F" w14:paraId="0ED1362E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85B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8D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00F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025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500F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02610</w:t>
            </w:r>
          </w:p>
        </w:tc>
      </w:tr>
      <w:tr w:rsidR="00357329" w:rsidRPr="002A690F" w14:paraId="2E527A6C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375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BF2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BCE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72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47D9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35768</w:t>
            </w:r>
          </w:p>
        </w:tc>
      </w:tr>
      <w:tr w:rsidR="00357329" w:rsidRPr="002A690F" w14:paraId="3B0E453F" w14:textId="77777777" w:rsidTr="004C6C66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B0A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lastRenderedPageBreak/>
              <w:t>IVR12_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9541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13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706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CF9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70703</w:t>
            </w:r>
          </w:p>
        </w:tc>
      </w:tr>
      <w:tr w:rsidR="00357329" w:rsidRPr="002A690F" w14:paraId="55A52737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B9E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C0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F56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33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FAA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34005</w:t>
            </w:r>
          </w:p>
        </w:tc>
      </w:tr>
      <w:tr w:rsidR="00357329" w:rsidRPr="002A690F" w14:paraId="64BE8BBD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52C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886A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2878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53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54E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86757</w:t>
            </w:r>
          </w:p>
        </w:tc>
      </w:tr>
      <w:tr w:rsidR="00357329" w:rsidRPr="002A690F" w14:paraId="52459A42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B47D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0FA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576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54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D2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54875</w:t>
            </w:r>
          </w:p>
        </w:tc>
      </w:tr>
      <w:tr w:rsidR="00357329" w:rsidRPr="002A690F" w14:paraId="4A644512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7AF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90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37E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97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D7F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97397</w:t>
            </w:r>
          </w:p>
        </w:tc>
      </w:tr>
      <w:tr w:rsidR="00357329" w:rsidRPr="002A690F" w14:paraId="6B8923A4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6A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D3E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057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70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EFA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91239</w:t>
            </w:r>
          </w:p>
        </w:tc>
      </w:tr>
      <w:tr w:rsidR="00357329" w:rsidRPr="002A690F" w14:paraId="17A97066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C3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4A0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8791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70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92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870339</w:t>
            </w:r>
          </w:p>
        </w:tc>
      </w:tr>
      <w:tr w:rsidR="00357329" w:rsidRPr="002A690F" w14:paraId="605090F5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B61F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9E86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DA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06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F43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06568</w:t>
            </w:r>
          </w:p>
        </w:tc>
      </w:tr>
      <w:tr w:rsidR="00357329" w:rsidRPr="002A690F" w14:paraId="08468FF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2F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54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2B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53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C1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61107</w:t>
            </w:r>
          </w:p>
        </w:tc>
      </w:tr>
      <w:tr w:rsidR="00357329" w:rsidRPr="002A690F" w14:paraId="3DE58BCC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A76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1A9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BB7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53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592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53304</w:t>
            </w:r>
          </w:p>
        </w:tc>
      </w:tr>
      <w:tr w:rsidR="00357329" w:rsidRPr="002A690F" w14:paraId="14136674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F15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2F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956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89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4B96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1989533</w:t>
            </w:r>
          </w:p>
        </w:tc>
      </w:tr>
      <w:tr w:rsidR="00357329" w:rsidRPr="002A690F" w14:paraId="19B167FD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230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4E1C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531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44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D880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82229</w:t>
            </w:r>
          </w:p>
        </w:tc>
      </w:tr>
      <w:tr w:rsidR="00357329" w:rsidRPr="002A690F" w14:paraId="693ECFF5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54F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DB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367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43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ABC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43537</w:t>
            </w:r>
          </w:p>
        </w:tc>
      </w:tr>
      <w:tr w:rsidR="00357329" w:rsidRPr="002A690F" w14:paraId="565DC0CD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6D7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1F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5519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79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6EE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2079766</w:t>
            </w:r>
          </w:p>
        </w:tc>
      </w:tr>
      <w:tr w:rsidR="00357329" w:rsidRPr="002A690F" w14:paraId="2232282A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83B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AE8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EB0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7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72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72552</w:t>
            </w:r>
          </w:p>
        </w:tc>
      </w:tr>
      <w:tr w:rsidR="00357329" w:rsidRPr="002A690F" w14:paraId="0B0D81B0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ED3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E00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ED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2F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57002</w:t>
            </w:r>
          </w:p>
        </w:tc>
      </w:tr>
      <w:tr w:rsidR="00357329" w:rsidRPr="002A690F" w14:paraId="2A72CA8F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0565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BFF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637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93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767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93231</w:t>
            </w:r>
          </w:p>
        </w:tc>
      </w:tr>
      <w:tr w:rsidR="00357329" w:rsidRPr="002A690F" w14:paraId="4D2C4D8C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CF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DD8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prophage_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E93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1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BE7A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8097</w:t>
            </w:r>
          </w:p>
        </w:tc>
      </w:tr>
      <w:tr w:rsidR="00357329" w:rsidRPr="002A690F" w14:paraId="10EDA947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E09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C182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195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0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44D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30800</w:t>
            </w:r>
          </w:p>
        </w:tc>
      </w:tr>
      <w:tr w:rsidR="00357329" w:rsidRPr="002A690F" w14:paraId="7E4D2CB7" w14:textId="77777777" w:rsidTr="004C6C66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D154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IVR12_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3066" w14:textId="77777777" w:rsidR="00357329" w:rsidRPr="002A690F" w:rsidRDefault="00357329" w:rsidP="004C6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at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8B54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6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8D9EC" w14:textId="77777777" w:rsidR="00357329" w:rsidRPr="002A690F" w:rsidRDefault="00357329" w:rsidP="004C6C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A690F">
              <w:rPr>
                <w:rFonts w:ascii="Calibri" w:eastAsia="Times New Roman" w:hAnsi="Calibri" w:cs="Calibri"/>
                <w:color w:val="000000"/>
              </w:rPr>
              <w:t>67029</w:t>
            </w:r>
          </w:p>
        </w:tc>
      </w:tr>
    </w:tbl>
    <w:p w14:paraId="71B95D97" w14:textId="77777777" w:rsidR="00357329" w:rsidRDefault="00357329" w:rsidP="0035732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486675" w14:textId="77777777" w:rsidR="00357329" w:rsidRDefault="00357329" w:rsidP="0035732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7B27DA" w14:textId="77777777" w:rsidR="00811DD2" w:rsidRDefault="00357329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19"/>
    <w:rsid w:val="00357329"/>
    <w:rsid w:val="007E5245"/>
    <w:rsid w:val="00812229"/>
    <w:rsid w:val="00900E2A"/>
    <w:rsid w:val="00B40819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152D5-2484-411A-98CA-E9CDE1E4D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10:00Z</dcterms:created>
  <dcterms:modified xsi:type="dcterms:W3CDTF">2022-01-07T01:10:00Z</dcterms:modified>
</cp:coreProperties>
</file>